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Supplemental Table S7: Summary of results of a variance component analysis pod length as covariate in analysis of pod strength (measured as rupture energy with pendulum test) with ID as random effect.</w:t>
      </w:r>
    </w:p>
    <w:p>
      <w:pPr>
        <w:pStyle w:val="Normal"/>
        <w:rPr/>
      </w:pPr>
      <w:r>
        <w:rPr/>
      </w:r>
    </w:p>
    <w:tbl>
      <w:tblPr>
        <w:tblW w:w="8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2268"/>
        <w:gridCol w:w="2127"/>
        <w:gridCol w:w="1984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eriment</w:t>
            </w:r>
          </w:p>
        </w:tc>
        <w:tc>
          <w:tcPr>
            <w:tcW w:w="4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od Length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D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variat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ndard Erro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rcent variability</w:t>
            </w:r>
          </w:p>
        </w:tc>
      </w:tr>
      <w:tr>
        <w:trPr/>
        <w:tc>
          <w:tcPr>
            <w:tcW w:w="81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H population from BLN2762/Surpass400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T1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0513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00477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.0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T1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0334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00494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.6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T12WW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0208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00530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.0</w:t>
            </w:r>
          </w:p>
        </w:tc>
      </w:tr>
      <w:tr>
        <w:trPr/>
        <w:tc>
          <w:tcPr>
            <w:tcW w:w="81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1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etic diversity set used for GWAS analysi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rdcag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0381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00337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.6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T19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0367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00309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.0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D2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0622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00410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.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8T06:38:00Z</dcterms:created>
  <dc:creator>Neil Coombes</dc:creator>
  <dc:description/>
  <cp:keywords/>
  <dc:language>en-US</dc:language>
  <cp:lastModifiedBy>NSW Government</cp:lastModifiedBy>
  <dcterms:modified xsi:type="dcterms:W3CDTF">2014-05-24T23:40:00Z</dcterms:modified>
  <cp:revision>10</cp:revision>
  <dc:subject/>
  <dc:title>Summary of pod length as covariate in analysis of rupture energy with ID as random</dc:title>
</cp:coreProperties>
</file>